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14678" w:type="dxa"/>
        <w:tblInd w:w="-1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720"/>
        <w:gridCol w:w="1620"/>
        <w:gridCol w:w="1440"/>
        <w:gridCol w:w="1440"/>
        <w:gridCol w:w="1350"/>
        <w:gridCol w:w="1440"/>
        <w:gridCol w:w="1260"/>
        <w:gridCol w:w="1268"/>
        <w:gridCol w:w="1620"/>
      </w:tblGrid>
      <w:tr w:rsidR="003F5AA3" w:rsidRPr="00941780" w14:paraId="01422981" w14:textId="77777777" w:rsidTr="00AD7C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8" w:type="dxa"/>
            <w:gridSpan w:val="10"/>
            <w:tcBorders>
              <w:bottom w:val="single" w:sz="4" w:space="0" w:color="auto"/>
            </w:tcBorders>
            <w:noWrap/>
          </w:tcPr>
          <w:p w14:paraId="443D5DBE" w14:textId="5AF2C3E3" w:rsidR="003F5AA3" w:rsidRPr="00941780" w:rsidRDefault="003F5AA3" w:rsidP="00186346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 xml:space="preserve">Supplemental Table </w:t>
            </w:r>
            <w:r w:rsidR="00513C1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. Cell counts by organism for bacterial and viral meningitis groups.</w:t>
            </w:r>
          </w:p>
        </w:tc>
      </w:tr>
      <w:tr w:rsidR="003F5AA3" w:rsidRPr="00941780" w14:paraId="1AB3E27F" w14:textId="77777777" w:rsidTr="00AD7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3EE76B" w14:textId="77777777" w:rsidR="003F5AA3" w:rsidRPr="00941780" w:rsidRDefault="003F5AA3" w:rsidP="00186346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Organism or grou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40DE7F" w14:textId="77777777" w:rsidR="003F5AA3" w:rsidRPr="00941780" w:rsidRDefault="003F5AA3" w:rsidP="00186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143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DA47F49" w14:textId="77777777" w:rsidR="003F5AA3" w:rsidRPr="00941780" w:rsidRDefault="003F5AA3" w:rsidP="00186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SF</w:t>
            </w:r>
          </w:p>
        </w:tc>
      </w:tr>
      <w:tr w:rsidR="003F5AA3" w:rsidRPr="00941780" w14:paraId="1AA26931" w14:textId="77777777" w:rsidTr="00AD7C4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04E6DA" w14:textId="77777777" w:rsidR="003F5AA3" w:rsidRPr="00941780" w:rsidRDefault="003F5AA3" w:rsidP="00186346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18DBF7" w14:textId="77777777" w:rsidR="003F5AA3" w:rsidRPr="00941780" w:rsidRDefault="003F5AA3" w:rsidP="00186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1BB5101" w14:textId="41A6761A" w:rsidR="003F5AA3" w:rsidRPr="00941780" w:rsidRDefault="003F5AA3" w:rsidP="00186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 cells (cells/µl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A1F354F" w14:textId="77777777" w:rsidR="003F5AA3" w:rsidRPr="00941780" w:rsidRDefault="003F5AA3" w:rsidP="00186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BC (cells/µL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A4CD60A" w14:textId="77777777" w:rsidR="003F5AA3" w:rsidRPr="00941780" w:rsidRDefault="003F5AA3" w:rsidP="00186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BC (cells/µL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0BC3343" w14:textId="77777777" w:rsidR="003F5AA3" w:rsidRPr="00941780" w:rsidRDefault="003F5AA3" w:rsidP="00186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utrophils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F0762A2" w14:textId="77777777" w:rsidR="003F5AA3" w:rsidRPr="00941780" w:rsidRDefault="003F5AA3" w:rsidP="00186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ymphocytes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95FE421" w14:textId="77777777" w:rsidR="003F5AA3" w:rsidRPr="00941780" w:rsidRDefault="003F5AA3" w:rsidP="00186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nocytes (%)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3EBF8275" w14:textId="77777777" w:rsidR="003F5AA3" w:rsidRPr="00941780" w:rsidRDefault="003F5AA3" w:rsidP="00186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osinophils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3FC8C62" w14:textId="77777777" w:rsidR="003F5AA3" w:rsidRPr="00941780" w:rsidRDefault="003F5AA3" w:rsidP="00186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crophages (%)</w:t>
            </w:r>
          </w:p>
        </w:tc>
      </w:tr>
      <w:tr w:rsidR="003F5AA3" w:rsidRPr="00941780" w14:paraId="306D2DFB" w14:textId="77777777" w:rsidTr="00AD7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</w:tcBorders>
            <w:noWrap/>
            <w:hideMark/>
          </w:tcPr>
          <w:p w14:paraId="63AA2B41" w14:textId="77777777" w:rsidR="003F5AA3" w:rsidRPr="00941780" w:rsidRDefault="003F5AA3" w:rsidP="00186346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Bacterial meningitis (n=20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124A4E22" w14:textId="77777777" w:rsidR="003F5AA3" w:rsidRPr="00941780" w:rsidRDefault="003F5AA3" w:rsidP="00186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7A428F2" w14:textId="77777777" w:rsidR="003F5AA3" w:rsidRPr="00941780" w:rsidRDefault="003F5AA3" w:rsidP="00186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FC3A766" w14:textId="77777777" w:rsidR="003F5AA3" w:rsidRPr="00941780" w:rsidRDefault="003F5AA3" w:rsidP="00186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FF9EBF1" w14:textId="77777777" w:rsidR="003F5AA3" w:rsidRPr="00941780" w:rsidRDefault="003F5AA3" w:rsidP="00186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1DD4802" w14:textId="77777777" w:rsidR="003F5AA3" w:rsidRPr="00941780" w:rsidRDefault="003F5AA3" w:rsidP="00186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12024D5" w14:textId="77777777" w:rsidR="003F5AA3" w:rsidRPr="00941780" w:rsidRDefault="003F5AA3" w:rsidP="00186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931CA62" w14:textId="77777777" w:rsidR="003F5AA3" w:rsidRPr="00941780" w:rsidRDefault="003F5AA3" w:rsidP="00186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362DFBA0" w14:textId="77777777" w:rsidR="003F5AA3" w:rsidRPr="00941780" w:rsidRDefault="003F5AA3" w:rsidP="00186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D1B03CA" w14:textId="77777777" w:rsidR="003F5AA3" w:rsidRPr="00941780" w:rsidRDefault="003F5AA3" w:rsidP="00186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5AA3" w:rsidRPr="00941780" w14:paraId="4953E3C4" w14:textId="77777777" w:rsidTr="00AD7C4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789C89A" w14:textId="77777777" w:rsidR="003F5AA3" w:rsidRPr="00941780" w:rsidRDefault="003F5AA3" w:rsidP="00186346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acillus megaterium</w:t>
            </w:r>
          </w:p>
        </w:tc>
        <w:tc>
          <w:tcPr>
            <w:tcW w:w="720" w:type="dxa"/>
            <w:noWrap/>
            <w:hideMark/>
          </w:tcPr>
          <w:p w14:paraId="2BE1B4A8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2 (10)</w:t>
            </w:r>
          </w:p>
        </w:tc>
        <w:tc>
          <w:tcPr>
            <w:tcW w:w="1620" w:type="dxa"/>
          </w:tcPr>
          <w:p w14:paraId="0CDC5C6A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993 ± 2586.6</w:t>
            </w:r>
          </w:p>
        </w:tc>
        <w:tc>
          <w:tcPr>
            <w:tcW w:w="1440" w:type="dxa"/>
          </w:tcPr>
          <w:p w14:paraId="7CD1F7A4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5 ± 9.9</w:t>
            </w:r>
          </w:p>
        </w:tc>
        <w:tc>
          <w:tcPr>
            <w:tcW w:w="1440" w:type="dxa"/>
          </w:tcPr>
          <w:p w14:paraId="1E164411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978 ± 2576.7</w:t>
            </w:r>
          </w:p>
        </w:tc>
        <w:tc>
          <w:tcPr>
            <w:tcW w:w="1350" w:type="dxa"/>
          </w:tcPr>
          <w:p w14:paraId="573E12D2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9 ± 26.87</w:t>
            </w:r>
          </w:p>
        </w:tc>
        <w:tc>
          <w:tcPr>
            <w:tcW w:w="1440" w:type="dxa"/>
          </w:tcPr>
          <w:p w14:paraId="0364E98B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37 ± 1.41</w:t>
            </w:r>
          </w:p>
        </w:tc>
        <w:tc>
          <w:tcPr>
            <w:tcW w:w="1260" w:type="dxa"/>
          </w:tcPr>
          <w:p w14:paraId="51603883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37.5 ± 36.06</w:t>
            </w:r>
          </w:p>
        </w:tc>
        <w:tc>
          <w:tcPr>
            <w:tcW w:w="1268" w:type="dxa"/>
          </w:tcPr>
          <w:p w14:paraId="7364CA36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 ± 1.41</w:t>
            </w:r>
          </w:p>
        </w:tc>
        <w:tc>
          <w:tcPr>
            <w:tcW w:w="1620" w:type="dxa"/>
          </w:tcPr>
          <w:p w14:paraId="7CAE6489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0.5 ± 0.71</w:t>
            </w:r>
          </w:p>
        </w:tc>
      </w:tr>
      <w:tr w:rsidR="003F5AA3" w:rsidRPr="00941780" w14:paraId="130A1998" w14:textId="77777777" w:rsidTr="00AD7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3255A3C1" w14:textId="77777777" w:rsidR="003F5AA3" w:rsidRPr="00941780" w:rsidRDefault="003F5AA3" w:rsidP="00186346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roup B streptococcus</w:t>
            </w:r>
          </w:p>
        </w:tc>
        <w:tc>
          <w:tcPr>
            <w:tcW w:w="720" w:type="dxa"/>
            <w:noWrap/>
            <w:hideMark/>
          </w:tcPr>
          <w:p w14:paraId="1A77FCE1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2 (10)</w:t>
            </w:r>
          </w:p>
        </w:tc>
        <w:tc>
          <w:tcPr>
            <w:tcW w:w="1620" w:type="dxa"/>
          </w:tcPr>
          <w:p w14:paraId="082D0E72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78.5 ± 21.92</w:t>
            </w:r>
          </w:p>
        </w:tc>
        <w:tc>
          <w:tcPr>
            <w:tcW w:w="1440" w:type="dxa"/>
          </w:tcPr>
          <w:p w14:paraId="438FE290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42 ± 15.56</w:t>
            </w:r>
          </w:p>
        </w:tc>
        <w:tc>
          <w:tcPr>
            <w:tcW w:w="1440" w:type="dxa"/>
          </w:tcPr>
          <w:p w14:paraId="01F37C2B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36 ± 37.48</w:t>
            </w:r>
          </w:p>
        </w:tc>
        <w:tc>
          <w:tcPr>
            <w:tcW w:w="1350" w:type="dxa"/>
          </w:tcPr>
          <w:p w14:paraId="74EF2687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7 ± 19.8</w:t>
            </w:r>
          </w:p>
        </w:tc>
        <w:tc>
          <w:tcPr>
            <w:tcW w:w="1440" w:type="dxa"/>
          </w:tcPr>
          <w:p w14:paraId="15A60FFE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2 ± 1.41</w:t>
            </w:r>
          </w:p>
        </w:tc>
        <w:tc>
          <w:tcPr>
            <w:tcW w:w="1260" w:type="dxa"/>
          </w:tcPr>
          <w:p w14:paraId="1EC052ED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46.5 ± 61.52</w:t>
            </w:r>
          </w:p>
        </w:tc>
        <w:tc>
          <w:tcPr>
            <w:tcW w:w="1268" w:type="dxa"/>
          </w:tcPr>
          <w:p w14:paraId="533A04CB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3.5 ± 3.54</w:t>
            </w:r>
          </w:p>
        </w:tc>
        <w:tc>
          <w:tcPr>
            <w:tcW w:w="1620" w:type="dxa"/>
          </w:tcPr>
          <w:p w14:paraId="73D6D083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F5AA3" w:rsidRPr="00941780" w14:paraId="34210D5D" w14:textId="77777777" w:rsidTr="00AD7C4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05849432" w14:textId="77777777" w:rsidR="003F5AA3" w:rsidRPr="00941780" w:rsidRDefault="003F5AA3" w:rsidP="00186346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agulase-negative staphylococcus</w:t>
            </w:r>
          </w:p>
        </w:tc>
        <w:tc>
          <w:tcPr>
            <w:tcW w:w="720" w:type="dxa"/>
            <w:noWrap/>
            <w:hideMark/>
          </w:tcPr>
          <w:p w14:paraId="4A35E993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7 (35)</w:t>
            </w:r>
          </w:p>
        </w:tc>
        <w:tc>
          <w:tcPr>
            <w:tcW w:w="1620" w:type="dxa"/>
          </w:tcPr>
          <w:p w14:paraId="114E9B13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 xml:space="preserve">2360.43 ± 4111.2 </w:t>
            </w:r>
          </w:p>
        </w:tc>
        <w:tc>
          <w:tcPr>
            <w:tcW w:w="1440" w:type="dxa"/>
          </w:tcPr>
          <w:p w14:paraId="0F9FE63F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2.29 ± 1.98</w:t>
            </w:r>
          </w:p>
        </w:tc>
        <w:tc>
          <w:tcPr>
            <w:tcW w:w="1440" w:type="dxa"/>
          </w:tcPr>
          <w:p w14:paraId="0450B729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2358.14 ± 4111.13</w:t>
            </w:r>
          </w:p>
        </w:tc>
        <w:tc>
          <w:tcPr>
            <w:tcW w:w="1350" w:type="dxa"/>
          </w:tcPr>
          <w:p w14:paraId="278F632F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9.71 ± 13.2</w:t>
            </w:r>
          </w:p>
        </w:tc>
        <w:tc>
          <w:tcPr>
            <w:tcW w:w="1440" w:type="dxa"/>
          </w:tcPr>
          <w:p w14:paraId="42DCB9E5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35 ± 22.1</w:t>
            </w:r>
          </w:p>
        </w:tc>
        <w:tc>
          <w:tcPr>
            <w:tcW w:w="1260" w:type="dxa"/>
          </w:tcPr>
          <w:p w14:paraId="28D46C65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49.57 ± 28.01</w:t>
            </w:r>
          </w:p>
        </w:tc>
        <w:tc>
          <w:tcPr>
            <w:tcW w:w="1268" w:type="dxa"/>
          </w:tcPr>
          <w:p w14:paraId="784F2F3C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0.57 ± 1.51</w:t>
            </w:r>
          </w:p>
        </w:tc>
        <w:tc>
          <w:tcPr>
            <w:tcW w:w="1620" w:type="dxa"/>
          </w:tcPr>
          <w:p w14:paraId="10D41B1E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3.43 ± 7.46</w:t>
            </w:r>
          </w:p>
        </w:tc>
      </w:tr>
      <w:tr w:rsidR="003F5AA3" w:rsidRPr="00941780" w14:paraId="0DEB8BB7" w14:textId="77777777" w:rsidTr="00AD7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730A7CDA" w14:textId="77777777" w:rsidR="003F5AA3" w:rsidRPr="00941780" w:rsidRDefault="003F5AA3" w:rsidP="00186346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720" w:type="dxa"/>
            <w:noWrap/>
            <w:hideMark/>
          </w:tcPr>
          <w:p w14:paraId="7464AFC1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 (5)</w:t>
            </w:r>
          </w:p>
        </w:tc>
        <w:tc>
          <w:tcPr>
            <w:tcW w:w="1620" w:type="dxa"/>
          </w:tcPr>
          <w:p w14:paraId="55B762FE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40" w:type="dxa"/>
          </w:tcPr>
          <w:p w14:paraId="775D890E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</w:tcPr>
          <w:p w14:paraId="5A5FD5AC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</w:tcPr>
          <w:p w14:paraId="2994FD6E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53CB258C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60" w:type="dxa"/>
          </w:tcPr>
          <w:p w14:paraId="336C5BBA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68" w:type="dxa"/>
          </w:tcPr>
          <w:p w14:paraId="5F07CFAD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</w:tcPr>
          <w:p w14:paraId="49B70946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F5AA3" w:rsidRPr="00941780" w14:paraId="7FA4A060" w14:textId="77777777" w:rsidTr="00AD7C4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205B9152" w14:textId="77777777" w:rsidR="003F5AA3" w:rsidRPr="00941780" w:rsidRDefault="003F5AA3" w:rsidP="00186346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720" w:type="dxa"/>
            <w:noWrap/>
            <w:hideMark/>
          </w:tcPr>
          <w:p w14:paraId="73E2C636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 (5)</w:t>
            </w:r>
          </w:p>
        </w:tc>
        <w:tc>
          <w:tcPr>
            <w:tcW w:w="1620" w:type="dxa"/>
          </w:tcPr>
          <w:p w14:paraId="5DDAF423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3492</w:t>
            </w:r>
          </w:p>
        </w:tc>
        <w:tc>
          <w:tcPr>
            <w:tcW w:w="1440" w:type="dxa"/>
          </w:tcPr>
          <w:p w14:paraId="33D4B98F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220</w:t>
            </w:r>
          </w:p>
        </w:tc>
        <w:tc>
          <w:tcPr>
            <w:tcW w:w="1440" w:type="dxa"/>
          </w:tcPr>
          <w:p w14:paraId="02DF6A6F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2275</w:t>
            </w:r>
          </w:p>
        </w:tc>
        <w:tc>
          <w:tcPr>
            <w:tcW w:w="1350" w:type="dxa"/>
          </w:tcPr>
          <w:p w14:paraId="5002E2BD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1440" w:type="dxa"/>
          </w:tcPr>
          <w:p w14:paraId="19C15245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</w:tcPr>
          <w:p w14:paraId="287DD0DF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68" w:type="dxa"/>
          </w:tcPr>
          <w:p w14:paraId="7DC2D080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</w:tcPr>
          <w:p w14:paraId="35C5C85E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F5AA3" w:rsidRPr="00941780" w14:paraId="1C3F8257" w14:textId="77777777" w:rsidTr="00AD7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9A98818" w14:textId="77777777" w:rsidR="003F5AA3" w:rsidRPr="00941780" w:rsidRDefault="003F5AA3" w:rsidP="00186346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icrococcus</w:t>
            </w:r>
          </w:p>
        </w:tc>
        <w:tc>
          <w:tcPr>
            <w:tcW w:w="720" w:type="dxa"/>
            <w:noWrap/>
            <w:hideMark/>
          </w:tcPr>
          <w:p w14:paraId="27D6FF6D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2 (10)</w:t>
            </w:r>
          </w:p>
        </w:tc>
        <w:tc>
          <w:tcPr>
            <w:tcW w:w="1620" w:type="dxa"/>
          </w:tcPr>
          <w:p w14:paraId="7E11B1FD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3 ± 12.73</w:t>
            </w:r>
          </w:p>
        </w:tc>
        <w:tc>
          <w:tcPr>
            <w:tcW w:w="1440" w:type="dxa"/>
          </w:tcPr>
          <w:p w14:paraId="07E63C5C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4 ± 4.24</w:t>
            </w:r>
          </w:p>
        </w:tc>
        <w:tc>
          <w:tcPr>
            <w:tcW w:w="1440" w:type="dxa"/>
          </w:tcPr>
          <w:p w14:paraId="26A65C3B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9 ± 8.49</w:t>
            </w:r>
          </w:p>
        </w:tc>
        <w:tc>
          <w:tcPr>
            <w:tcW w:w="1350" w:type="dxa"/>
          </w:tcPr>
          <w:p w14:paraId="572D0FDC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76C64F3F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7 ± 9.9</w:t>
            </w:r>
          </w:p>
        </w:tc>
        <w:tc>
          <w:tcPr>
            <w:tcW w:w="1260" w:type="dxa"/>
          </w:tcPr>
          <w:p w14:paraId="30DB2C68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74.5 ± 17.68</w:t>
            </w:r>
          </w:p>
        </w:tc>
        <w:tc>
          <w:tcPr>
            <w:tcW w:w="1268" w:type="dxa"/>
          </w:tcPr>
          <w:p w14:paraId="634369D2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</w:tcPr>
          <w:p w14:paraId="2C3F878A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8.5 ± 7.78</w:t>
            </w:r>
          </w:p>
        </w:tc>
      </w:tr>
      <w:tr w:rsidR="003F5AA3" w:rsidRPr="00941780" w14:paraId="777FF496" w14:textId="77777777" w:rsidTr="00AD7C4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4B7808D7" w14:textId="77777777" w:rsidR="003F5AA3" w:rsidRPr="00941780" w:rsidRDefault="003F5AA3" w:rsidP="00186346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. capitis</w:t>
            </w:r>
          </w:p>
        </w:tc>
        <w:tc>
          <w:tcPr>
            <w:tcW w:w="720" w:type="dxa"/>
            <w:noWrap/>
            <w:hideMark/>
          </w:tcPr>
          <w:p w14:paraId="56F7F3A6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 (5)</w:t>
            </w:r>
          </w:p>
        </w:tc>
        <w:tc>
          <w:tcPr>
            <w:tcW w:w="1620" w:type="dxa"/>
          </w:tcPr>
          <w:p w14:paraId="014B1574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40" w:type="dxa"/>
          </w:tcPr>
          <w:p w14:paraId="3882B711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14:paraId="09B5DC4D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50" w:type="dxa"/>
          </w:tcPr>
          <w:p w14:paraId="20D11BBD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</w:tcPr>
          <w:p w14:paraId="1121EA1E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60" w:type="dxa"/>
          </w:tcPr>
          <w:p w14:paraId="5D1F4D2D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268" w:type="dxa"/>
          </w:tcPr>
          <w:p w14:paraId="14E08DBE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</w:tcPr>
          <w:p w14:paraId="05AA7610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F5AA3" w:rsidRPr="00941780" w14:paraId="6EB1D7E9" w14:textId="77777777" w:rsidTr="00AD7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02D72837" w14:textId="77777777" w:rsidR="003F5AA3" w:rsidRPr="00941780" w:rsidRDefault="003F5AA3" w:rsidP="00186346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. epidermidis</w:t>
            </w:r>
          </w:p>
        </w:tc>
        <w:tc>
          <w:tcPr>
            <w:tcW w:w="720" w:type="dxa"/>
            <w:noWrap/>
            <w:hideMark/>
          </w:tcPr>
          <w:p w14:paraId="132E7410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 (5)</w:t>
            </w:r>
          </w:p>
        </w:tc>
        <w:tc>
          <w:tcPr>
            <w:tcW w:w="1620" w:type="dxa"/>
          </w:tcPr>
          <w:p w14:paraId="7827587D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40" w:type="dxa"/>
          </w:tcPr>
          <w:p w14:paraId="187A999D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3263EC96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50" w:type="dxa"/>
          </w:tcPr>
          <w:p w14:paraId="3E77F415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40" w:type="dxa"/>
          </w:tcPr>
          <w:p w14:paraId="1ADBAF4F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60" w:type="dxa"/>
          </w:tcPr>
          <w:p w14:paraId="78E12FD4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68" w:type="dxa"/>
          </w:tcPr>
          <w:p w14:paraId="71F4D8D1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</w:tcPr>
          <w:p w14:paraId="592EAD0E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F5AA3" w:rsidRPr="00941780" w14:paraId="262E56B0" w14:textId="77777777" w:rsidTr="00AD7C4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37B50014" w14:textId="77777777" w:rsidR="003F5AA3" w:rsidRPr="00941780" w:rsidRDefault="003F5AA3" w:rsidP="00186346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. hominis</w:t>
            </w:r>
          </w:p>
        </w:tc>
        <w:tc>
          <w:tcPr>
            <w:tcW w:w="720" w:type="dxa"/>
            <w:noWrap/>
            <w:hideMark/>
          </w:tcPr>
          <w:p w14:paraId="35D0D19D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 (5)</w:t>
            </w:r>
          </w:p>
        </w:tc>
        <w:tc>
          <w:tcPr>
            <w:tcW w:w="1620" w:type="dxa"/>
          </w:tcPr>
          <w:p w14:paraId="27063F6A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14:paraId="35BB9502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78503CD9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</w:tcPr>
          <w:p w14:paraId="393B49D8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</w:tcPr>
          <w:p w14:paraId="328CA46F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</w:tcPr>
          <w:p w14:paraId="588CFC4E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68" w:type="dxa"/>
          </w:tcPr>
          <w:p w14:paraId="33B82F34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</w:tcPr>
          <w:p w14:paraId="3BF7A2D3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3F5AA3" w:rsidRPr="00941780" w14:paraId="6F380353" w14:textId="77777777" w:rsidTr="00AD7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AC07634" w14:textId="77777777" w:rsidR="003F5AA3" w:rsidRPr="00941780" w:rsidRDefault="003F5AA3" w:rsidP="00186346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. warneri</w:t>
            </w:r>
          </w:p>
        </w:tc>
        <w:tc>
          <w:tcPr>
            <w:tcW w:w="720" w:type="dxa"/>
            <w:noWrap/>
            <w:hideMark/>
          </w:tcPr>
          <w:p w14:paraId="248381AF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 (5)</w:t>
            </w:r>
          </w:p>
        </w:tc>
        <w:tc>
          <w:tcPr>
            <w:tcW w:w="1620" w:type="dxa"/>
          </w:tcPr>
          <w:p w14:paraId="6412D36A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866</w:t>
            </w:r>
          </w:p>
        </w:tc>
        <w:tc>
          <w:tcPr>
            <w:tcW w:w="1440" w:type="dxa"/>
          </w:tcPr>
          <w:p w14:paraId="4145763B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050</w:t>
            </w:r>
          </w:p>
        </w:tc>
        <w:tc>
          <w:tcPr>
            <w:tcW w:w="1440" w:type="dxa"/>
          </w:tcPr>
          <w:p w14:paraId="20D57E6A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816</w:t>
            </w:r>
          </w:p>
        </w:tc>
        <w:tc>
          <w:tcPr>
            <w:tcW w:w="1350" w:type="dxa"/>
          </w:tcPr>
          <w:p w14:paraId="395F7F33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40" w:type="dxa"/>
          </w:tcPr>
          <w:p w14:paraId="1F9FA770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4AE73A58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68" w:type="dxa"/>
          </w:tcPr>
          <w:p w14:paraId="23B626D3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</w:tcPr>
          <w:p w14:paraId="1DFC32DD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F5AA3" w:rsidRPr="00941780" w14:paraId="4161A10E" w14:textId="77777777" w:rsidTr="00AD7C4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bottom w:val="single" w:sz="4" w:space="0" w:color="auto"/>
            </w:tcBorders>
            <w:noWrap/>
            <w:hideMark/>
          </w:tcPr>
          <w:p w14:paraId="52E48C73" w14:textId="77777777" w:rsidR="003F5AA3" w:rsidRPr="00941780" w:rsidRDefault="003F5AA3" w:rsidP="00186346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iridans streptococci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24ECF703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 (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1CD02C3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0EFB00F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641F24A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AF8B542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24E7D8B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8330BCC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395863D5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EFAAA3D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F5AA3" w:rsidRPr="00941780" w14:paraId="466B0331" w14:textId="77777777" w:rsidTr="00AD7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</w:tcBorders>
            <w:noWrap/>
            <w:hideMark/>
          </w:tcPr>
          <w:p w14:paraId="596C6715" w14:textId="77777777" w:rsidR="003F5AA3" w:rsidRPr="00941780" w:rsidRDefault="003F5AA3" w:rsidP="00186346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Viral meningitis (n=27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2EBB7808" w14:textId="77777777" w:rsidR="003F5AA3" w:rsidRPr="00941780" w:rsidRDefault="003F5AA3" w:rsidP="00186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8F897DB" w14:textId="77777777" w:rsidR="003F5AA3" w:rsidRPr="00941780" w:rsidRDefault="003F5AA3" w:rsidP="00186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3E69B4E" w14:textId="77777777" w:rsidR="003F5AA3" w:rsidRPr="00941780" w:rsidRDefault="003F5AA3" w:rsidP="00186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0E0C4A5" w14:textId="77777777" w:rsidR="003F5AA3" w:rsidRPr="00941780" w:rsidRDefault="003F5AA3" w:rsidP="00186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9E4C875" w14:textId="77777777" w:rsidR="003F5AA3" w:rsidRPr="00941780" w:rsidRDefault="003F5AA3" w:rsidP="00186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8EAF42A" w14:textId="77777777" w:rsidR="003F5AA3" w:rsidRPr="00941780" w:rsidRDefault="003F5AA3" w:rsidP="00186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8A5C9EB" w14:textId="77777777" w:rsidR="003F5AA3" w:rsidRPr="00941780" w:rsidRDefault="003F5AA3" w:rsidP="00186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0B403456" w14:textId="77777777" w:rsidR="003F5AA3" w:rsidRPr="00941780" w:rsidRDefault="003F5AA3" w:rsidP="00186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9247360" w14:textId="77777777" w:rsidR="003F5AA3" w:rsidRPr="00941780" w:rsidRDefault="003F5AA3" w:rsidP="00186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F5AA3" w:rsidRPr="00941780" w14:paraId="2E3C3581" w14:textId="77777777" w:rsidTr="00AD7C4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12663610" w14:textId="77777777" w:rsidR="003F5AA3" w:rsidRPr="00941780" w:rsidRDefault="003F5AA3" w:rsidP="00186346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nterovirus</w:t>
            </w:r>
          </w:p>
        </w:tc>
        <w:tc>
          <w:tcPr>
            <w:tcW w:w="720" w:type="dxa"/>
            <w:noWrap/>
            <w:hideMark/>
          </w:tcPr>
          <w:p w14:paraId="7634AD52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21 (78)</w:t>
            </w:r>
          </w:p>
        </w:tc>
        <w:tc>
          <w:tcPr>
            <w:tcW w:w="1620" w:type="dxa"/>
          </w:tcPr>
          <w:p w14:paraId="5DEA14C1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315.14 ± 3061.33</w:t>
            </w:r>
          </w:p>
        </w:tc>
        <w:tc>
          <w:tcPr>
            <w:tcW w:w="1440" w:type="dxa"/>
          </w:tcPr>
          <w:p w14:paraId="782B1497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79.05 ± 213.41</w:t>
            </w:r>
          </w:p>
        </w:tc>
        <w:tc>
          <w:tcPr>
            <w:tcW w:w="1440" w:type="dxa"/>
          </w:tcPr>
          <w:p w14:paraId="27C1D4F3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236.1 ± 3083.42</w:t>
            </w:r>
          </w:p>
        </w:tc>
        <w:tc>
          <w:tcPr>
            <w:tcW w:w="1350" w:type="dxa"/>
          </w:tcPr>
          <w:p w14:paraId="52133DED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28.24 ± 33.09</w:t>
            </w:r>
          </w:p>
        </w:tc>
        <w:tc>
          <w:tcPr>
            <w:tcW w:w="1440" w:type="dxa"/>
          </w:tcPr>
          <w:p w14:paraId="473B8A29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7.9 ± 10.32</w:t>
            </w:r>
          </w:p>
        </w:tc>
        <w:tc>
          <w:tcPr>
            <w:tcW w:w="1260" w:type="dxa"/>
          </w:tcPr>
          <w:p w14:paraId="5230114C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46.05 ± 31.4</w:t>
            </w:r>
          </w:p>
        </w:tc>
        <w:tc>
          <w:tcPr>
            <w:tcW w:w="1268" w:type="dxa"/>
          </w:tcPr>
          <w:p w14:paraId="1914789D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</w:tcPr>
          <w:p w14:paraId="4163D702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5.1 ± 12.47</w:t>
            </w:r>
          </w:p>
        </w:tc>
      </w:tr>
      <w:tr w:rsidR="003F5AA3" w:rsidRPr="00941780" w14:paraId="586E9C3A" w14:textId="77777777" w:rsidTr="00AD7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6DD5E2B" w14:textId="77777777" w:rsidR="003F5AA3" w:rsidRPr="00941780" w:rsidRDefault="003F5AA3" w:rsidP="00186346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erpes simplex virus</w:t>
            </w:r>
          </w:p>
        </w:tc>
        <w:tc>
          <w:tcPr>
            <w:tcW w:w="720" w:type="dxa"/>
            <w:noWrap/>
            <w:hideMark/>
          </w:tcPr>
          <w:p w14:paraId="05727C54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3 (11)</w:t>
            </w:r>
          </w:p>
        </w:tc>
        <w:tc>
          <w:tcPr>
            <w:tcW w:w="1620" w:type="dxa"/>
          </w:tcPr>
          <w:p w14:paraId="14185ACA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3714.33 ± 5239.77</w:t>
            </w:r>
          </w:p>
        </w:tc>
        <w:tc>
          <w:tcPr>
            <w:tcW w:w="1440" w:type="dxa"/>
          </w:tcPr>
          <w:p w14:paraId="055FBAAC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24.67 ± 173.7</w:t>
            </w:r>
          </w:p>
        </w:tc>
        <w:tc>
          <w:tcPr>
            <w:tcW w:w="1440" w:type="dxa"/>
          </w:tcPr>
          <w:p w14:paraId="4489104E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3589.67 ± 5328.47</w:t>
            </w:r>
          </w:p>
        </w:tc>
        <w:tc>
          <w:tcPr>
            <w:tcW w:w="1350" w:type="dxa"/>
          </w:tcPr>
          <w:p w14:paraId="59436689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22.33 ± 38.68</w:t>
            </w:r>
          </w:p>
        </w:tc>
        <w:tc>
          <w:tcPr>
            <w:tcW w:w="1440" w:type="dxa"/>
          </w:tcPr>
          <w:p w14:paraId="09C18CAF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36.33 ± 21.5</w:t>
            </w:r>
          </w:p>
        </w:tc>
        <w:tc>
          <w:tcPr>
            <w:tcW w:w="1260" w:type="dxa"/>
          </w:tcPr>
          <w:p w14:paraId="613ED32A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34.67 ± 29.14</w:t>
            </w:r>
          </w:p>
        </w:tc>
        <w:tc>
          <w:tcPr>
            <w:tcW w:w="1268" w:type="dxa"/>
          </w:tcPr>
          <w:p w14:paraId="4237D7F0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</w:tcPr>
          <w:p w14:paraId="7363D851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2.67 ± 3.06</w:t>
            </w:r>
          </w:p>
        </w:tc>
      </w:tr>
      <w:tr w:rsidR="003F5AA3" w:rsidRPr="00941780" w14:paraId="00A8685F" w14:textId="77777777" w:rsidTr="00AD7C4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266C4034" w14:textId="77777777" w:rsidR="003F5AA3" w:rsidRPr="00941780" w:rsidRDefault="003F5AA3" w:rsidP="00186346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tapneumovirus</w:t>
            </w:r>
          </w:p>
        </w:tc>
        <w:tc>
          <w:tcPr>
            <w:tcW w:w="720" w:type="dxa"/>
            <w:noWrap/>
            <w:hideMark/>
          </w:tcPr>
          <w:p w14:paraId="21E7CA48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1620" w:type="dxa"/>
          </w:tcPr>
          <w:p w14:paraId="5447F942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2150</w:t>
            </w:r>
          </w:p>
        </w:tc>
        <w:tc>
          <w:tcPr>
            <w:tcW w:w="1440" w:type="dxa"/>
          </w:tcPr>
          <w:p w14:paraId="68322F4B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14:paraId="684D33AC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2150</w:t>
            </w:r>
          </w:p>
        </w:tc>
        <w:tc>
          <w:tcPr>
            <w:tcW w:w="1350" w:type="dxa"/>
          </w:tcPr>
          <w:p w14:paraId="74C44F1B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40" w:type="dxa"/>
          </w:tcPr>
          <w:p w14:paraId="2A1BC827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60" w:type="dxa"/>
          </w:tcPr>
          <w:p w14:paraId="06DA5810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68" w:type="dxa"/>
          </w:tcPr>
          <w:p w14:paraId="017113C4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</w:tcPr>
          <w:p w14:paraId="6A0FF149" w14:textId="77777777" w:rsidR="003F5AA3" w:rsidRPr="00941780" w:rsidRDefault="003F5AA3" w:rsidP="001863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F5AA3" w:rsidRPr="00941780" w14:paraId="1F1D27F4" w14:textId="77777777" w:rsidTr="00AD7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bottom w:val="single" w:sz="4" w:space="0" w:color="auto"/>
            </w:tcBorders>
            <w:noWrap/>
            <w:hideMark/>
          </w:tcPr>
          <w:p w14:paraId="57B8C433" w14:textId="77777777" w:rsidR="003F5AA3" w:rsidRPr="00941780" w:rsidRDefault="003F5AA3" w:rsidP="00186346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rechoviru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664BC180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2 (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34B432A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964.5 ± 1358.3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95C58CD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14 ± 15.5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6C7B9AB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950.5 ± 1342.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72AB602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C9518E2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44 ± 32.5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EE86BBE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56 ± 32.53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157A4978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F613439" w14:textId="77777777" w:rsidR="003F5AA3" w:rsidRPr="00941780" w:rsidRDefault="003F5AA3" w:rsidP="0018634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F5AA3" w:rsidRPr="00894B80" w14:paraId="32862CFF" w14:textId="77777777" w:rsidTr="00AD7C4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8" w:type="dxa"/>
            <w:gridSpan w:val="10"/>
            <w:tcBorders>
              <w:top w:val="single" w:sz="4" w:space="0" w:color="auto"/>
            </w:tcBorders>
            <w:noWrap/>
            <w:vAlign w:val="center"/>
          </w:tcPr>
          <w:p w14:paraId="479176C5" w14:textId="0FFB430F" w:rsidR="003F5AA3" w:rsidRPr="00186346" w:rsidRDefault="003F5AA3" w:rsidP="003F5AA3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178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ata shown as mean ± standard deviation.</w:t>
            </w:r>
            <w:r w:rsidR="00E7326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Abbreviations: CSF, cerebrospinal fluid; RBC, red blood cell; WBC, white blood cell.</w:t>
            </w:r>
          </w:p>
        </w:tc>
      </w:tr>
    </w:tbl>
    <w:p w14:paraId="5DCBFC8C" w14:textId="77777777" w:rsidR="003B270C" w:rsidRDefault="003B270C"/>
    <w:sectPr w:rsidR="003B270C" w:rsidSect="003F5A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AA3"/>
    <w:rsid w:val="00027730"/>
    <w:rsid w:val="00027B23"/>
    <w:rsid w:val="0003041A"/>
    <w:rsid w:val="00033338"/>
    <w:rsid w:val="00046160"/>
    <w:rsid w:val="000551B3"/>
    <w:rsid w:val="00065BC1"/>
    <w:rsid w:val="00077D91"/>
    <w:rsid w:val="000922E9"/>
    <w:rsid w:val="000A251F"/>
    <w:rsid w:val="000A5A96"/>
    <w:rsid w:val="000B6194"/>
    <w:rsid w:val="000C6C0C"/>
    <w:rsid w:val="000C6E17"/>
    <w:rsid w:val="00120FCE"/>
    <w:rsid w:val="00144B60"/>
    <w:rsid w:val="001510F2"/>
    <w:rsid w:val="00175FBD"/>
    <w:rsid w:val="00180D5D"/>
    <w:rsid w:val="00192C84"/>
    <w:rsid w:val="001B4FA0"/>
    <w:rsid w:val="001C3638"/>
    <w:rsid w:val="001C6269"/>
    <w:rsid w:val="001D2F82"/>
    <w:rsid w:val="001E18BD"/>
    <w:rsid w:val="001F7300"/>
    <w:rsid w:val="00201FCC"/>
    <w:rsid w:val="00204ACF"/>
    <w:rsid w:val="00205084"/>
    <w:rsid w:val="00266B6D"/>
    <w:rsid w:val="0028253A"/>
    <w:rsid w:val="002847D5"/>
    <w:rsid w:val="002E7568"/>
    <w:rsid w:val="003140E7"/>
    <w:rsid w:val="003229E9"/>
    <w:rsid w:val="00334D95"/>
    <w:rsid w:val="003453AC"/>
    <w:rsid w:val="00354BC7"/>
    <w:rsid w:val="0035649A"/>
    <w:rsid w:val="003859BD"/>
    <w:rsid w:val="003A1A34"/>
    <w:rsid w:val="003A42E4"/>
    <w:rsid w:val="003A4EC6"/>
    <w:rsid w:val="003B270C"/>
    <w:rsid w:val="003B353E"/>
    <w:rsid w:val="003C7D8C"/>
    <w:rsid w:val="003E6040"/>
    <w:rsid w:val="003F2A59"/>
    <w:rsid w:val="003F5AA3"/>
    <w:rsid w:val="004027A2"/>
    <w:rsid w:val="00431E6E"/>
    <w:rsid w:val="004369EE"/>
    <w:rsid w:val="00460D92"/>
    <w:rsid w:val="004616FF"/>
    <w:rsid w:val="00471505"/>
    <w:rsid w:val="00482CB2"/>
    <w:rsid w:val="004C08BC"/>
    <w:rsid w:val="004E4A15"/>
    <w:rsid w:val="00500D72"/>
    <w:rsid w:val="00501951"/>
    <w:rsid w:val="00513C13"/>
    <w:rsid w:val="005164DE"/>
    <w:rsid w:val="005218BA"/>
    <w:rsid w:val="005274D5"/>
    <w:rsid w:val="00542013"/>
    <w:rsid w:val="005734F5"/>
    <w:rsid w:val="005C5EA7"/>
    <w:rsid w:val="005D52AE"/>
    <w:rsid w:val="005F4209"/>
    <w:rsid w:val="00600339"/>
    <w:rsid w:val="00600AFD"/>
    <w:rsid w:val="00667595"/>
    <w:rsid w:val="006B2961"/>
    <w:rsid w:val="006B7CFD"/>
    <w:rsid w:val="006C465E"/>
    <w:rsid w:val="006D2353"/>
    <w:rsid w:val="006D38C2"/>
    <w:rsid w:val="007447E8"/>
    <w:rsid w:val="007718A9"/>
    <w:rsid w:val="00775DBB"/>
    <w:rsid w:val="00785CE0"/>
    <w:rsid w:val="00786903"/>
    <w:rsid w:val="00796E36"/>
    <w:rsid w:val="007A623E"/>
    <w:rsid w:val="007C1153"/>
    <w:rsid w:val="007D1C91"/>
    <w:rsid w:val="007E39E1"/>
    <w:rsid w:val="007E55F2"/>
    <w:rsid w:val="007E7E9E"/>
    <w:rsid w:val="007F1353"/>
    <w:rsid w:val="0082652B"/>
    <w:rsid w:val="00830231"/>
    <w:rsid w:val="00875C46"/>
    <w:rsid w:val="008819A2"/>
    <w:rsid w:val="008B43FC"/>
    <w:rsid w:val="008C2190"/>
    <w:rsid w:val="008C6735"/>
    <w:rsid w:val="008F4E43"/>
    <w:rsid w:val="00914E65"/>
    <w:rsid w:val="0091513E"/>
    <w:rsid w:val="009232C0"/>
    <w:rsid w:val="00941780"/>
    <w:rsid w:val="00954109"/>
    <w:rsid w:val="009608FC"/>
    <w:rsid w:val="00963C2F"/>
    <w:rsid w:val="00965B66"/>
    <w:rsid w:val="009C4420"/>
    <w:rsid w:val="009E6BAC"/>
    <w:rsid w:val="00A13D67"/>
    <w:rsid w:val="00A17A9C"/>
    <w:rsid w:val="00A45868"/>
    <w:rsid w:val="00A6335C"/>
    <w:rsid w:val="00A93C31"/>
    <w:rsid w:val="00AB436F"/>
    <w:rsid w:val="00AC69A2"/>
    <w:rsid w:val="00AD7C49"/>
    <w:rsid w:val="00AF3E2A"/>
    <w:rsid w:val="00B220C1"/>
    <w:rsid w:val="00B267F3"/>
    <w:rsid w:val="00B62C14"/>
    <w:rsid w:val="00BC196C"/>
    <w:rsid w:val="00BF6E19"/>
    <w:rsid w:val="00C0133B"/>
    <w:rsid w:val="00C111D5"/>
    <w:rsid w:val="00C6152C"/>
    <w:rsid w:val="00C778FC"/>
    <w:rsid w:val="00C80092"/>
    <w:rsid w:val="00CC32DA"/>
    <w:rsid w:val="00CC4BB9"/>
    <w:rsid w:val="00CC66CE"/>
    <w:rsid w:val="00CE5BBB"/>
    <w:rsid w:val="00D01FC1"/>
    <w:rsid w:val="00D55670"/>
    <w:rsid w:val="00D5629B"/>
    <w:rsid w:val="00D83B7B"/>
    <w:rsid w:val="00D845EA"/>
    <w:rsid w:val="00DA381D"/>
    <w:rsid w:val="00DA58D3"/>
    <w:rsid w:val="00DE204A"/>
    <w:rsid w:val="00E00C56"/>
    <w:rsid w:val="00E0532F"/>
    <w:rsid w:val="00E202F7"/>
    <w:rsid w:val="00E71807"/>
    <w:rsid w:val="00E73263"/>
    <w:rsid w:val="00E97BD8"/>
    <w:rsid w:val="00EC2BC1"/>
    <w:rsid w:val="00F06F5D"/>
    <w:rsid w:val="00F45A9E"/>
    <w:rsid w:val="00F5037A"/>
    <w:rsid w:val="00F61FB8"/>
    <w:rsid w:val="00F87588"/>
    <w:rsid w:val="00FD29B0"/>
    <w:rsid w:val="00FE6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267645"/>
  <w15:chartTrackingRefBased/>
  <w15:docId w15:val="{871895DA-7C66-2743-8852-0F10FA659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AA3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3F5AA3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F5AA3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3F5A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5AA3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AA3"/>
    <w:rPr>
      <w:sz w:val="20"/>
      <w:szCs w:val="20"/>
    </w:rPr>
  </w:style>
  <w:style w:type="paragraph" w:customStyle="1" w:styleId="Default">
    <w:name w:val="Default"/>
    <w:link w:val="DefaultChar"/>
    <w:uiPriority w:val="99"/>
    <w:rsid w:val="003F5AA3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lang w:eastAsia="zh-CN"/>
    </w:rPr>
  </w:style>
  <w:style w:type="character" w:customStyle="1" w:styleId="DefaultChar">
    <w:name w:val="Default Char"/>
    <w:link w:val="Default"/>
    <w:uiPriority w:val="99"/>
    <w:rsid w:val="003F5AA3"/>
    <w:rPr>
      <w:rFonts w:ascii="Times New Roman" w:eastAsia="SimSun" w:hAnsi="Times New Roman" w:cs="Times New Roman"/>
      <w:color w:val="00000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AA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AA3"/>
    <w:rPr>
      <w:rFonts w:ascii="Times New Roman" w:eastAsia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F5AA3"/>
  </w:style>
  <w:style w:type="paragraph" w:styleId="Footer">
    <w:name w:val="footer"/>
    <w:basedOn w:val="Normal"/>
    <w:link w:val="FooterChar"/>
    <w:uiPriority w:val="99"/>
    <w:unhideWhenUsed/>
    <w:rsid w:val="003F5A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5AA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F5AA3"/>
  </w:style>
  <w:style w:type="paragraph" w:customStyle="1" w:styleId="EndNoteBibliography">
    <w:name w:val="EndNote Bibliography"/>
    <w:basedOn w:val="Normal"/>
    <w:rsid w:val="003F5AA3"/>
    <w:pPr>
      <w:spacing w:after="160"/>
    </w:pPr>
    <w:rPr>
      <w:rFonts w:eastAsiaTheme="minorHAnsi"/>
      <w:szCs w:val="22"/>
    </w:rPr>
  </w:style>
  <w:style w:type="table" w:styleId="PlainTable4">
    <w:name w:val="Plain Table 4"/>
    <w:basedOn w:val="TableNormal"/>
    <w:uiPriority w:val="44"/>
    <w:rsid w:val="003F5AA3"/>
    <w:rPr>
      <w:rFonts w:ascii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3">
    <w:name w:val="List Table 1 Light Accent 3"/>
    <w:basedOn w:val="TableNormal"/>
    <w:uiPriority w:val="46"/>
    <w:rsid w:val="003F5AA3"/>
    <w:rPr>
      <w:rFonts w:ascii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AA3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AA3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F5AA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5AA3"/>
    <w:rPr>
      <w:rFonts w:ascii="Times New Roman" w:eastAsia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3F5AA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F5AA3"/>
    <w:rPr>
      <w:rFonts w:ascii="Times New Roman" w:eastAsia="Times New Roman" w:hAnsi="Times New Roman" w:cs="Times New Roman"/>
    </w:rPr>
  </w:style>
  <w:style w:type="paragraph" w:customStyle="1" w:styleId="Normal1">
    <w:name w:val="Normal1"/>
    <w:link w:val="Normal1Car"/>
    <w:rsid w:val="003F5AA3"/>
    <w:pPr>
      <w:spacing w:after="200"/>
    </w:pPr>
    <w:rPr>
      <w:rFonts w:ascii="Cambria" w:eastAsia="Cambria" w:hAnsi="Cambria" w:cs="Cambria"/>
      <w:lang w:val="en-GB" w:eastAsia="es-ES"/>
    </w:rPr>
  </w:style>
  <w:style w:type="character" w:customStyle="1" w:styleId="Normal1Car">
    <w:name w:val="Normal1 Car"/>
    <w:basedOn w:val="DefaultParagraphFont"/>
    <w:link w:val="Normal1"/>
    <w:rsid w:val="003F5AA3"/>
    <w:rPr>
      <w:rFonts w:ascii="Cambria" w:eastAsia="Cambria" w:hAnsi="Cambria" w:cs="Cambria"/>
      <w:lang w:val="en-GB" w:eastAsia="es-ES"/>
    </w:rPr>
  </w:style>
  <w:style w:type="paragraph" w:styleId="NormalWeb">
    <w:name w:val="Normal (Web)"/>
    <w:basedOn w:val="Normal"/>
    <w:uiPriority w:val="99"/>
    <w:semiHidden/>
    <w:unhideWhenUsed/>
    <w:rsid w:val="003F5AA3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3F5AA3"/>
  </w:style>
  <w:style w:type="table" w:styleId="PlainTable1">
    <w:name w:val="Plain Table 1"/>
    <w:basedOn w:val="TableNormal"/>
    <w:uiPriority w:val="41"/>
    <w:rsid w:val="003F5AA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7Colorful-Accent3">
    <w:name w:val="Grid Table 7 Colorful Accent 3"/>
    <w:basedOn w:val="TableNormal"/>
    <w:uiPriority w:val="52"/>
    <w:rsid w:val="003F5AA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GridLight">
    <w:name w:val="Grid Table Light"/>
    <w:basedOn w:val="TableNormal"/>
    <w:uiPriority w:val="40"/>
    <w:rsid w:val="003F5AA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4</Words>
  <Characters>1232</Characters>
  <Application>Microsoft Office Word</Application>
  <DocSecurity>0</DocSecurity>
  <Lines>201</Lines>
  <Paragraphs>1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 Bonilla, Maria</dc:creator>
  <cp:keywords/>
  <dc:description/>
  <cp:lastModifiedBy>Maria Garcia Bonilla</cp:lastModifiedBy>
  <cp:revision>7</cp:revision>
  <dcterms:created xsi:type="dcterms:W3CDTF">2022-12-12T16:55:00Z</dcterms:created>
  <dcterms:modified xsi:type="dcterms:W3CDTF">2024-01-22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69177abd3dad763d992df22bd5792b9fd90d92fdf02e3169a28e5afd00ca59</vt:lpwstr>
  </property>
</Properties>
</file>